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CEDC9" w14:textId="77777777" w:rsidR="00A9130E" w:rsidRPr="00A9130E" w:rsidRDefault="00A9130E" w:rsidP="00A9130E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9130E">
        <w:rPr>
          <w:rFonts w:ascii="Times New Roman" w:eastAsia="Times New Roman" w:hAnsi="Times New Roman" w:cs="Times New Roman"/>
          <w:color w:val="000000"/>
        </w:rPr>
        <w:t>SI_Table</w:t>
      </w:r>
      <w:proofErr w:type="spellEnd"/>
      <w:r w:rsidRPr="00A9130E">
        <w:rPr>
          <w:rFonts w:ascii="Times New Roman" w:eastAsia="Times New Roman" w:hAnsi="Times New Roman" w:cs="Times New Roman"/>
          <w:color w:val="000000"/>
        </w:rPr>
        <w:t xml:space="preserve"> 3: </w:t>
      </w:r>
      <w:r w:rsidRPr="00A9130E">
        <w:rPr>
          <w:rFonts w:ascii="Times New Roman" w:eastAsia="Times New Roman" w:hAnsi="Times New Roman" w:cs="Times New Roman"/>
          <w:color w:val="333333"/>
          <w:sz w:val="26"/>
          <w:szCs w:val="26"/>
          <w:shd w:val="clear" w:color="auto" w:fill="FFFFFF"/>
        </w:rPr>
        <w:t>Description of the survey respondents for the whole sample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3"/>
        <w:gridCol w:w="1607"/>
        <w:gridCol w:w="1673"/>
      </w:tblGrid>
      <w:tr w:rsidR="00A9130E" w:rsidRPr="00A9130E" w14:paraId="77309F25" w14:textId="77777777" w:rsidTr="00A9130E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B3920" w14:textId="77777777" w:rsidR="00A9130E" w:rsidRPr="00A9130E" w:rsidRDefault="00A9130E" w:rsidP="00A9130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mographic vari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B32D4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cy (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89BD52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 (%)</w:t>
            </w:r>
          </w:p>
        </w:tc>
      </w:tr>
      <w:tr w:rsidR="00A9130E" w:rsidRPr="00A9130E" w14:paraId="4507E60D" w14:textId="77777777" w:rsidTr="00A9130E">
        <w:trPr>
          <w:trHeight w:val="735"/>
        </w:trPr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63CAA" w14:textId="77777777" w:rsidR="00A9130E" w:rsidRPr="00A9130E" w:rsidRDefault="00A9130E" w:rsidP="00A9130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200BA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2B78A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41</w:t>
            </w:r>
          </w:p>
        </w:tc>
      </w:tr>
      <w:tr w:rsidR="00A9130E" w:rsidRPr="00A9130E" w14:paraId="6A2C2E8C" w14:textId="77777777" w:rsidTr="00A9130E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114E0C" w14:textId="77777777" w:rsidR="00A9130E" w:rsidRPr="00A9130E" w:rsidRDefault="00A9130E" w:rsidP="00A9130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C0D95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1E433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9</w:t>
            </w:r>
          </w:p>
        </w:tc>
      </w:tr>
      <w:tr w:rsidR="00A9130E" w:rsidRPr="00A9130E" w14:paraId="0E153D10" w14:textId="77777777" w:rsidTr="00A9130E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02AFA3" w14:textId="77777777" w:rsidR="00A9130E" w:rsidRPr="00A9130E" w:rsidRDefault="00A9130E" w:rsidP="00A9130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isti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8E6F1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08684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2</w:t>
            </w:r>
          </w:p>
        </w:tc>
      </w:tr>
      <w:tr w:rsidR="00A9130E" w:rsidRPr="00A9130E" w14:paraId="20A2CE55" w14:textId="77777777" w:rsidTr="00A9130E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450BF" w14:textId="77777777" w:rsidR="00A9130E" w:rsidRPr="00A9130E" w:rsidRDefault="00A9130E" w:rsidP="00A9130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li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AA998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90FDF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6</w:t>
            </w:r>
          </w:p>
        </w:tc>
      </w:tr>
      <w:tr w:rsidR="00A9130E" w:rsidRPr="00A9130E" w14:paraId="59E1805F" w14:textId="77777777" w:rsidTr="00A9130E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25112" w14:textId="77777777" w:rsidR="00A9130E" w:rsidRPr="00A9130E" w:rsidRDefault="00A9130E" w:rsidP="00A9130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ditional Afric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7CF03D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191FB0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</w:tr>
      <w:tr w:rsidR="00A9130E" w:rsidRPr="00A9130E" w14:paraId="1D279FE0" w14:textId="77777777" w:rsidTr="00A9130E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06A9C2" w14:textId="77777777" w:rsidR="00A9130E" w:rsidRPr="00A9130E" w:rsidRDefault="00A9130E" w:rsidP="00A9130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B4AE0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42D39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</w:t>
            </w:r>
          </w:p>
        </w:tc>
      </w:tr>
      <w:tr w:rsidR="00A9130E" w:rsidRPr="00A9130E" w14:paraId="41BC3BDF" w14:textId="77777777" w:rsidTr="00A9130E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2D28BF" w14:textId="77777777" w:rsidR="00A9130E" w:rsidRPr="00A9130E" w:rsidRDefault="00A9130E" w:rsidP="00A9130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ater Accr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380EF18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4613F0B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%</w:t>
            </w:r>
          </w:p>
        </w:tc>
      </w:tr>
      <w:tr w:rsidR="00A9130E" w:rsidRPr="00A9130E" w14:paraId="75F28179" w14:textId="77777777" w:rsidTr="00A9130E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51C0A9" w14:textId="77777777" w:rsidR="00A9130E" w:rsidRPr="00A9130E" w:rsidRDefault="00A9130E" w:rsidP="00A9130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hanti Reg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4590DC0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771706B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%</w:t>
            </w:r>
          </w:p>
        </w:tc>
      </w:tr>
      <w:tr w:rsidR="00A9130E" w:rsidRPr="00A9130E" w14:paraId="51A6B05C" w14:textId="77777777" w:rsidTr="00A9130E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35DFF88" w14:textId="77777777" w:rsidR="00A9130E" w:rsidRPr="00A9130E" w:rsidRDefault="00A9130E" w:rsidP="00A9130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 Reg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820F8EB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3FA3A98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%</w:t>
            </w:r>
          </w:p>
        </w:tc>
      </w:tr>
      <w:tr w:rsidR="00A9130E" w:rsidRPr="00A9130E" w14:paraId="3E3954AA" w14:textId="77777777" w:rsidTr="00A9130E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2C89CC8" w14:textId="77777777" w:rsidR="00A9130E" w:rsidRPr="00A9130E" w:rsidRDefault="00A9130E" w:rsidP="00A9130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ern Reg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5335296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F42B98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%</w:t>
            </w:r>
          </w:p>
        </w:tc>
      </w:tr>
      <w:tr w:rsidR="00A9130E" w:rsidRPr="00A9130E" w14:paraId="0C979ED4" w14:textId="77777777" w:rsidTr="00A9130E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871CDB5" w14:textId="77777777" w:rsidR="00A9130E" w:rsidRPr="00A9130E" w:rsidRDefault="00A9130E" w:rsidP="00A9130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lta Reg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ED6B54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3B2F70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%</w:t>
            </w:r>
          </w:p>
        </w:tc>
      </w:tr>
      <w:tr w:rsidR="00A9130E" w:rsidRPr="00A9130E" w14:paraId="707C0144" w14:textId="77777777" w:rsidTr="00A9130E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B4E067" w14:textId="77777777" w:rsidR="00A9130E" w:rsidRPr="00A9130E" w:rsidRDefault="00A9130E" w:rsidP="00A9130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o Reg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11A626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1FD004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%</w:t>
            </w:r>
          </w:p>
        </w:tc>
      </w:tr>
      <w:tr w:rsidR="00A9130E" w:rsidRPr="00A9130E" w14:paraId="2D15DEDC" w14:textId="77777777" w:rsidTr="00A9130E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0498968" w14:textId="77777777" w:rsidR="00A9130E" w:rsidRPr="00A9130E" w:rsidRDefault="00A9130E" w:rsidP="00A9130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Upper W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2956CB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CF34E76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%</w:t>
            </w:r>
          </w:p>
        </w:tc>
      </w:tr>
      <w:tr w:rsidR="00A9130E" w:rsidRPr="00A9130E" w14:paraId="6B67C949" w14:textId="77777777" w:rsidTr="00A9130E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13658E" w14:textId="77777777" w:rsidR="00A9130E" w:rsidRPr="00A9130E" w:rsidRDefault="00A9130E" w:rsidP="00A9130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Reg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22BC4EF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2F088D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%</w:t>
            </w:r>
          </w:p>
        </w:tc>
      </w:tr>
      <w:tr w:rsidR="00A9130E" w:rsidRPr="00A9130E" w14:paraId="7AEB8B9B" w14:textId="77777777" w:rsidTr="00A9130E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7A1DAFA" w14:textId="77777777" w:rsidR="00A9130E" w:rsidRPr="00A9130E" w:rsidRDefault="00A9130E" w:rsidP="00A9130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 Ea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75A5A32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04324E8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%</w:t>
            </w:r>
          </w:p>
        </w:tc>
      </w:tr>
      <w:tr w:rsidR="00A9130E" w:rsidRPr="00A9130E" w14:paraId="3BDAC77E" w14:textId="77777777" w:rsidTr="00A9130E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957A368" w14:textId="77777777" w:rsidR="00A9130E" w:rsidRPr="00A9130E" w:rsidRDefault="00A9130E" w:rsidP="00A9130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East Reg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224AE69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443E5FD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%</w:t>
            </w:r>
          </w:p>
        </w:tc>
      </w:tr>
      <w:tr w:rsidR="00A9130E" w:rsidRPr="00A9130E" w14:paraId="6B133C92" w14:textId="77777777" w:rsidTr="00A9130E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240989" w14:textId="77777777" w:rsidR="00A9130E" w:rsidRPr="00A9130E" w:rsidRDefault="00A9130E" w:rsidP="00A9130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hafo Reg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8EA1AA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2DCC8E2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%</w:t>
            </w:r>
          </w:p>
        </w:tc>
      </w:tr>
      <w:tr w:rsidR="00A9130E" w:rsidRPr="00A9130E" w14:paraId="5989E99C" w14:textId="77777777" w:rsidTr="00A9130E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C07AF44" w14:textId="77777777" w:rsidR="00A9130E" w:rsidRPr="00A9130E" w:rsidRDefault="00A9130E" w:rsidP="00A9130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i</w:t>
            </w:r>
            <w:proofErr w:type="spellEnd"/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g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DBA8C8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EE6DBC4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%</w:t>
            </w:r>
          </w:p>
        </w:tc>
      </w:tr>
      <w:tr w:rsidR="00A9130E" w:rsidRPr="00A9130E" w14:paraId="51A5F1FD" w14:textId="77777777" w:rsidTr="00A9130E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AD3E5BC" w14:textId="77777777" w:rsidR="00A9130E" w:rsidRPr="00A9130E" w:rsidRDefault="00A9130E" w:rsidP="00A9130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o East Reg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E210B87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C416A7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%</w:t>
            </w:r>
          </w:p>
        </w:tc>
      </w:tr>
      <w:tr w:rsidR="00A9130E" w:rsidRPr="00A9130E" w14:paraId="01E000C6" w14:textId="77777777" w:rsidTr="00A9130E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6415146" w14:textId="77777777" w:rsidR="00A9130E" w:rsidRPr="00A9130E" w:rsidRDefault="00A9130E" w:rsidP="00A9130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vannah Reg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2D7C684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AE798DB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%</w:t>
            </w:r>
          </w:p>
        </w:tc>
      </w:tr>
      <w:tr w:rsidR="00A9130E" w:rsidRPr="00A9130E" w14:paraId="1616E3F1" w14:textId="77777777" w:rsidTr="00A9130E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8A5F09" w14:textId="77777777" w:rsidR="00A9130E" w:rsidRPr="00A9130E" w:rsidRDefault="00A9130E" w:rsidP="00A9130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ern Reg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C6C8B1B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B214313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%</w:t>
            </w:r>
          </w:p>
        </w:tc>
      </w:tr>
      <w:tr w:rsidR="00A9130E" w:rsidRPr="00A9130E" w14:paraId="44D6471F" w14:textId="77777777" w:rsidTr="00A9130E">
        <w:trPr>
          <w:trHeight w:val="7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73360F2" w14:textId="77777777" w:rsidR="00A9130E" w:rsidRPr="00A9130E" w:rsidRDefault="00A9130E" w:rsidP="00A9130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ern-North Reg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1ACB36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3F2CE03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%</w:t>
            </w:r>
          </w:p>
        </w:tc>
      </w:tr>
      <w:tr w:rsidR="00A9130E" w:rsidRPr="00A9130E" w14:paraId="28094C60" w14:textId="77777777" w:rsidTr="00A9130E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7337D1" w14:textId="77777777" w:rsidR="00A9130E" w:rsidRPr="00A9130E" w:rsidRDefault="00A9130E" w:rsidP="00A9130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- 17 yea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E3138AC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158001F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%</w:t>
            </w:r>
          </w:p>
        </w:tc>
      </w:tr>
      <w:tr w:rsidR="00A9130E" w:rsidRPr="00A9130E" w14:paraId="1A577A72" w14:textId="77777777" w:rsidTr="00A9130E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7C3D1AD" w14:textId="77777777" w:rsidR="00A9130E" w:rsidRPr="00A9130E" w:rsidRDefault="00A9130E" w:rsidP="00A9130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- 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E4F8DCF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D0029FC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4%</w:t>
            </w:r>
          </w:p>
        </w:tc>
      </w:tr>
      <w:tr w:rsidR="00A9130E" w:rsidRPr="00A9130E" w14:paraId="5E826968" w14:textId="77777777" w:rsidTr="00A9130E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012F59" w14:textId="77777777" w:rsidR="00A9130E" w:rsidRPr="00A9130E" w:rsidRDefault="00A9130E" w:rsidP="00A9130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- 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822B32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5BFEA0A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%</w:t>
            </w:r>
          </w:p>
        </w:tc>
      </w:tr>
      <w:tr w:rsidR="00A9130E" w:rsidRPr="00A9130E" w14:paraId="13577653" w14:textId="77777777" w:rsidTr="00A9130E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C12AAA6" w14:textId="77777777" w:rsidR="00A9130E" w:rsidRPr="00A9130E" w:rsidRDefault="00A9130E" w:rsidP="00A9130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 45 yea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329836A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AA33C91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%</w:t>
            </w:r>
          </w:p>
        </w:tc>
      </w:tr>
      <w:tr w:rsidR="00A9130E" w:rsidRPr="00A9130E" w14:paraId="4258353E" w14:textId="77777777" w:rsidTr="00A9130E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D630AFF" w14:textId="77777777" w:rsidR="00A9130E" w:rsidRPr="00A9130E" w:rsidRDefault="00A9130E" w:rsidP="00A9130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 - 3 childr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BA99EFE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545659E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1%</w:t>
            </w:r>
          </w:p>
        </w:tc>
      </w:tr>
      <w:tr w:rsidR="00A9130E" w:rsidRPr="00A9130E" w14:paraId="1DF91CBE" w14:textId="77777777" w:rsidTr="00A9130E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CFF5301" w14:textId="77777777" w:rsidR="00A9130E" w:rsidRPr="00A9130E" w:rsidRDefault="00A9130E" w:rsidP="00A9130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- 6 childr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A203223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03074AE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%</w:t>
            </w:r>
          </w:p>
        </w:tc>
      </w:tr>
      <w:tr w:rsidR="00A9130E" w:rsidRPr="00A9130E" w14:paraId="38AD92D2" w14:textId="77777777" w:rsidTr="00A9130E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8D05D37" w14:textId="77777777" w:rsidR="00A9130E" w:rsidRPr="00A9130E" w:rsidRDefault="00A9130E" w:rsidP="00A9130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or m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C951006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949890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%</w:t>
            </w:r>
          </w:p>
        </w:tc>
      </w:tr>
      <w:tr w:rsidR="00A9130E" w:rsidRPr="00A9130E" w14:paraId="163C7836" w14:textId="77777777" w:rsidTr="00A9130E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5E65934" w14:textId="77777777" w:rsidR="00A9130E" w:rsidRPr="00A9130E" w:rsidRDefault="00A9130E" w:rsidP="00A9130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Edu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0F914B5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9C1E20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6%</w:t>
            </w:r>
          </w:p>
        </w:tc>
      </w:tr>
      <w:tr w:rsidR="00A9130E" w:rsidRPr="00A9130E" w14:paraId="4EC6D605" w14:textId="77777777" w:rsidTr="00A9130E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DC6724" w14:textId="77777777" w:rsidR="00A9130E" w:rsidRPr="00A9130E" w:rsidRDefault="00A9130E" w:rsidP="00A9130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Edu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A6D9A69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C968D0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9%</w:t>
            </w:r>
          </w:p>
        </w:tc>
      </w:tr>
      <w:tr w:rsidR="00A9130E" w:rsidRPr="00A9130E" w14:paraId="6FE73038" w14:textId="77777777" w:rsidTr="00A9130E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0D4B38" w14:textId="77777777" w:rsidR="00A9130E" w:rsidRPr="00A9130E" w:rsidRDefault="00A9130E" w:rsidP="00A9130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tiary Edu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20B6F2C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BB4BDEE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%</w:t>
            </w:r>
          </w:p>
        </w:tc>
      </w:tr>
      <w:tr w:rsidR="00A9130E" w:rsidRPr="00A9130E" w14:paraId="78317ED7" w14:textId="77777777" w:rsidTr="00A9130E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31CF9B" w14:textId="77777777" w:rsidR="00A9130E" w:rsidRPr="00A9130E" w:rsidRDefault="00A9130E" w:rsidP="00A9130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8F61923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2F5DE3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7%</w:t>
            </w:r>
          </w:p>
        </w:tc>
      </w:tr>
      <w:tr w:rsidR="00A9130E" w:rsidRPr="00A9130E" w14:paraId="7D34CFE6" w14:textId="77777777" w:rsidTr="00A9130E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DDBF2D9" w14:textId="77777777" w:rsidR="00A9130E" w:rsidRPr="00A9130E" w:rsidRDefault="00A9130E" w:rsidP="00A9130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arri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A00224F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2310260" w14:textId="77777777" w:rsidR="00A9130E" w:rsidRPr="00A9130E" w:rsidRDefault="00A9130E" w:rsidP="00A9130E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%</w:t>
            </w:r>
          </w:p>
        </w:tc>
      </w:tr>
    </w:tbl>
    <w:p w14:paraId="276331AE" w14:textId="77777777" w:rsidR="004238F2" w:rsidRDefault="00F979EF"/>
    <w:sectPr w:rsidR="004238F2" w:rsidSect="0039169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30E"/>
    <w:rsid w:val="000204F7"/>
    <w:rsid w:val="001820D9"/>
    <w:rsid w:val="0039169A"/>
    <w:rsid w:val="00905EFF"/>
    <w:rsid w:val="00A9130E"/>
    <w:rsid w:val="00F97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B4AA4F"/>
  <w15:chartTrackingRefBased/>
  <w15:docId w15:val="{4FDA159F-7609-4A76-910F-D1727F40D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913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644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9</Words>
  <Characters>708</Characters>
  <Application>Microsoft Office Word</Application>
  <DocSecurity>0</DocSecurity>
  <Lines>106</Lines>
  <Paragraphs>106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Leena Lohiniva</dc:creator>
  <cp:keywords/>
  <dc:description/>
  <cp:lastModifiedBy>Anna-Leena Lohiniva</cp:lastModifiedBy>
  <cp:revision>2</cp:revision>
  <dcterms:created xsi:type="dcterms:W3CDTF">2022-12-12T13:44:00Z</dcterms:created>
  <dcterms:modified xsi:type="dcterms:W3CDTF">2022-12-12T13:44:00Z</dcterms:modified>
</cp:coreProperties>
</file>